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BB9C4" w14:textId="514EDC62" w:rsidR="00024BF9" w:rsidRPr="00D61777" w:rsidRDefault="00443337" w:rsidP="00AB1A1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61777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425ED8ED" w14:textId="77777777" w:rsidR="00AB1A12" w:rsidRPr="00D61777" w:rsidRDefault="00AB1A12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767BFD" w14:textId="318E3710" w:rsidR="00507B95" w:rsidRPr="00507B95" w:rsidRDefault="006D09C7" w:rsidP="00507B9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D09C7">
        <w:rPr>
          <w:rFonts w:ascii="Times New Roman" w:hAnsi="Times New Roman" w:cs="Times New Roman"/>
          <w:b/>
          <w:bCs/>
          <w:sz w:val="24"/>
          <w:szCs w:val="24"/>
        </w:rPr>
        <w:t>Supplementary Table 1 Search strategies in each database---2025.2.6</w:t>
      </w:r>
    </w:p>
    <w:tbl>
      <w:tblPr>
        <w:tblStyle w:val="a7"/>
        <w:tblW w:w="9209" w:type="dxa"/>
        <w:jc w:val="center"/>
        <w:tblLook w:val="04A0" w:firstRow="1" w:lastRow="0" w:firstColumn="1" w:lastColumn="0" w:noHBand="0" w:noVBand="1"/>
      </w:tblPr>
      <w:tblGrid>
        <w:gridCol w:w="1274"/>
        <w:gridCol w:w="6972"/>
        <w:gridCol w:w="963"/>
      </w:tblGrid>
      <w:tr w:rsidR="000C1E45" w:rsidRPr="00D61777" w14:paraId="3627F168" w14:textId="6F514DB4" w:rsidTr="000C1E45">
        <w:trPr>
          <w:jc w:val="center"/>
        </w:trPr>
        <w:tc>
          <w:tcPr>
            <w:tcW w:w="1276" w:type="dxa"/>
          </w:tcPr>
          <w:p w14:paraId="6C38A924" w14:textId="77777777" w:rsidR="000C1E45" w:rsidRPr="00D6177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088" w:type="dxa"/>
          </w:tcPr>
          <w:p w14:paraId="54BDA963" w14:textId="77777777" w:rsidR="000C1E45" w:rsidRPr="00D6177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ies</w:t>
            </w:r>
          </w:p>
        </w:tc>
        <w:tc>
          <w:tcPr>
            <w:tcW w:w="845" w:type="dxa"/>
          </w:tcPr>
          <w:p w14:paraId="1D1EE2EF" w14:textId="1A034D44" w:rsidR="000C1E45" w:rsidRPr="00D61777" w:rsidRDefault="000C1E45" w:rsidP="00414768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sul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0C1E45" w:rsidRPr="00D61777" w14:paraId="335D8555" w14:textId="44F4BE12" w:rsidTr="000C1E45">
        <w:trPr>
          <w:trHeight w:val="2393"/>
          <w:jc w:val="center"/>
        </w:trPr>
        <w:tc>
          <w:tcPr>
            <w:tcW w:w="1276" w:type="dxa"/>
          </w:tcPr>
          <w:p w14:paraId="3564E5FE" w14:textId="518F231E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793671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D4748C2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C49E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ubMed</w:t>
            </w:r>
          </w:p>
          <w:p w14:paraId="4F305DBC" w14:textId="25CDE20B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7C5646FF" w14:textId="5A3C8771" w:rsidR="000C1E45" w:rsidRPr="00D61777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  <w:r w:rsidR="009028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1B05A2" w:rsidRPr="001B05A2">
              <w:rPr>
                <w:rFonts w:ascii="Times New Roman" w:eastAsia="宋体" w:hAnsi="Times New Roman" w:cs="Times New Roman"/>
                <w:sz w:val="24"/>
                <w:szCs w:val="24"/>
              </w:rPr>
              <w:t>("Sleep Apnea, Obstructive"[Mesh]) OR (sleep[Title/Abstract] OR Obstructive Sleep Apnea-Hypopnea Syndrome[Title/Abstract] OR Obstructive Sleep Apnea[Title/Abstract] OR Obstructive Sleep Apnea Syndrome[Title/Abstract] OR OSA[Title/Abstract] OR OSAHS[Title/Abstract] OR OSAS[Title/Abstract])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1B05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3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AA61AC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1B05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  <w:p w14:paraId="14EE951B" w14:textId="0CBD1FEC" w:rsidR="000C1E45" w:rsidRPr="00D61777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="00BC49EF" w:rsidRPr="00BC49EF">
              <w:rPr>
                <w:rFonts w:ascii="Times New Roman" w:eastAsia="宋体" w:hAnsi="Times New Roman" w:cs="Times New Roman"/>
                <w:sz w:val="24"/>
                <w:szCs w:val="24"/>
              </w:rPr>
              <w:t>("Cystic Fibrosis"[Mesh]) OR (cystic fibrosis[Title/Abstract])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BC49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BC49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6</w:t>
            </w:r>
          </w:p>
          <w:p w14:paraId="0D88C58C" w14:textId="0FF15661" w:rsidR="00663A08" w:rsidRPr="00D61777" w:rsidRDefault="000C1E45" w:rsidP="00247952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3  #1 </w:t>
            </w:r>
            <w:r w:rsidR="00D778C8">
              <w:rPr>
                <w:rFonts w:ascii="Times New Roman" w:eastAsia="宋体" w:hAnsi="Times New Roman" w:cs="Times New Roman"/>
                <w:sz w:val="24"/>
                <w:szCs w:val="24"/>
              </w:rPr>
              <w:t>AND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#2</w:t>
            </w: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</w:t>
            </w:r>
            <w:r w:rsidR="00BC49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5</w:t>
            </w:r>
          </w:p>
        </w:tc>
        <w:tc>
          <w:tcPr>
            <w:tcW w:w="845" w:type="dxa"/>
          </w:tcPr>
          <w:p w14:paraId="5182538B" w14:textId="77777777" w:rsidR="000C1E45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9AD16F4" w14:textId="77777777" w:rsidR="000C1E45" w:rsidRDefault="000C1E45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C2C8ACF" w14:textId="50A5993D" w:rsidR="000C1E45" w:rsidRPr="00D61777" w:rsidRDefault="00BC49EF" w:rsidP="003334E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5</w:t>
            </w:r>
          </w:p>
        </w:tc>
      </w:tr>
      <w:tr w:rsidR="000C1E45" w:rsidRPr="00D61777" w14:paraId="1AED7370" w14:textId="53D611F9" w:rsidTr="000C1E45">
        <w:trPr>
          <w:jc w:val="center"/>
        </w:trPr>
        <w:tc>
          <w:tcPr>
            <w:tcW w:w="1276" w:type="dxa"/>
          </w:tcPr>
          <w:p w14:paraId="25D0D00B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C9F862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D4A9EE5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Web of</w:t>
            </w:r>
          </w:p>
          <w:p w14:paraId="52BE821E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cience</w:t>
            </w:r>
          </w:p>
        </w:tc>
        <w:tc>
          <w:tcPr>
            <w:tcW w:w="7088" w:type="dxa"/>
          </w:tcPr>
          <w:p w14:paraId="22073925" w14:textId="1732AA76" w:rsidR="000C1E45" w:rsidRPr="00D61777" w:rsidRDefault="000C1E45" w:rsidP="0037744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377443" w:rsidRPr="00377443">
              <w:rPr>
                <w:rFonts w:ascii="Times New Roman" w:eastAsia="宋体" w:hAnsi="Times New Roman" w:cs="Times New Roman"/>
                <w:sz w:val="24"/>
                <w:szCs w:val="24"/>
              </w:rPr>
              <w:t>((TS=(Obstructive Sleep Apnea-Hypopnea Syndrome)) OR TI=(sleep OR Obstructive Sleep Apnea-Hypopnea Syndrome OR Obstructive Sleep Apnea OR Obstructive Sleep Apnea Syndrome OR OSA OR OSAHS OR OSAS)) OR AB=(sleep OR Obstructive Sleep Apnea-Hypopnea Syndrome OR Obstructive Sleep Apnea OR Obstructive Sleep Apnea Syndrome OR OSA OR OSAHS OR OSAS)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1</w:t>
            </w:r>
            <w:r w:rsidR="0037744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37744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  <w:p w14:paraId="0A281198" w14:textId="2169717A" w:rsidR="000C1E45" w:rsidRPr="00D61777" w:rsidRDefault="000C1E45" w:rsidP="002F22C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r w:rsidR="00377443" w:rsidRPr="00377443">
              <w:rPr>
                <w:rFonts w:ascii="Times New Roman" w:eastAsia="宋体" w:hAnsi="Times New Roman" w:cs="Times New Roman"/>
                <w:sz w:val="24"/>
                <w:szCs w:val="24"/>
              </w:rPr>
              <w:t>((TS=(cystic fibrosis)) OR TI=(cystic fibrosis)) OR AB=(cystic fibrosis)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37744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37744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72</w:t>
            </w:r>
          </w:p>
          <w:p w14:paraId="1AC8EAD0" w14:textId="6C7DDB4C" w:rsidR="00292649" w:rsidRPr="00D61777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3  #1 AND #2---</w:t>
            </w:r>
            <w:r w:rsidR="0037744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9</w:t>
            </w:r>
          </w:p>
        </w:tc>
        <w:tc>
          <w:tcPr>
            <w:tcW w:w="845" w:type="dxa"/>
          </w:tcPr>
          <w:p w14:paraId="6E8E521A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E368027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12BB366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8525CC1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A5A671A" w14:textId="75C623B8" w:rsidR="000C1E45" w:rsidRDefault="00B77D70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9</w:t>
            </w:r>
          </w:p>
          <w:p w14:paraId="319EC5F2" w14:textId="77777777" w:rsidR="000C1E45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67C5127" w14:textId="6F1D0A74" w:rsidR="000C1E45" w:rsidRPr="00D61777" w:rsidRDefault="000C1E45" w:rsidP="00931235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C1E45" w:rsidRPr="00D61777" w14:paraId="69BC7EC5" w14:textId="7A421AE2" w:rsidTr="000C1E45">
        <w:trPr>
          <w:jc w:val="center"/>
        </w:trPr>
        <w:tc>
          <w:tcPr>
            <w:tcW w:w="1276" w:type="dxa"/>
          </w:tcPr>
          <w:p w14:paraId="519AA15A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42CD063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64345E0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DDC6908" w14:textId="59EF7459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7088" w:type="dxa"/>
          </w:tcPr>
          <w:p w14:paraId="32659FCB" w14:textId="79A7C054" w:rsidR="000C1E45" w:rsidRPr="00D61777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1 </w:t>
            </w:r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'obstructive sleep apnea-hypopnea syndrome'/exp OR 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sleep:ti,ab,kw</w:t>
            </w:r>
            <w:proofErr w:type="spellEnd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obstructive sleep apnea-hypopnea syndrome':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obstructive sleep apnea':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'obstructive sleep apnea syndrome':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osa:ti,ab,kw</w:t>
            </w:r>
            <w:proofErr w:type="spellEnd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osahs:ti,ab,kw</w:t>
            </w:r>
            <w:proofErr w:type="spellEnd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osas:ti,ab,kw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3D2C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3D2C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4579E5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  <w:p w14:paraId="3411AD7F" w14:textId="04AE5BC5" w:rsidR="000C1E45" w:rsidRPr="00D61777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2</w:t>
            </w:r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'cystic fibrosis'/exp OR 'cystic fibrosis':</w:t>
            </w:r>
            <w:proofErr w:type="spellStart"/>
            <w:r w:rsidR="003D2CFC" w:rsidRPr="003D2CFC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3D2C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3D2C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2</w:t>
            </w:r>
          </w:p>
          <w:p w14:paraId="5BD26FDF" w14:textId="3EF9D271" w:rsidR="000C1E45" w:rsidRPr="00D61777" w:rsidRDefault="000C1E45" w:rsidP="00AA333B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3  #1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D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#2---</w:t>
            </w:r>
            <w:r w:rsidR="003D2CF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3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                                                                              </w:t>
            </w:r>
          </w:p>
        </w:tc>
        <w:tc>
          <w:tcPr>
            <w:tcW w:w="845" w:type="dxa"/>
          </w:tcPr>
          <w:p w14:paraId="0C81D225" w14:textId="77777777" w:rsidR="000C1E45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F020545" w14:textId="77777777" w:rsidR="000C1E45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BFEE296" w14:textId="77777777" w:rsidR="000C1E45" w:rsidRDefault="000C1E45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50E4883" w14:textId="48A5525E" w:rsidR="000C1E45" w:rsidRPr="00D61777" w:rsidRDefault="003D2CFC" w:rsidP="001B046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3</w:t>
            </w:r>
          </w:p>
        </w:tc>
      </w:tr>
      <w:tr w:rsidR="000C1E45" w:rsidRPr="004B0084" w14:paraId="7090A015" w14:textId="20009F89" w:rsidTr="000C1E45">
        <w:trPr>
          <w:trHeight w:val="1457"/>
          <w:jc w:val="center"/>
        </w:trPr>
        <w:tc>
          <w:tcPr>
            <w:tcW w:w="1276" w:type="dxa"/>
          </w:tcPr>
          <w:p w14:paraId="744970D2" w14:textId="12A6E47A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797E3E1" w14:textId="090DF420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75B2ABE" w14:textId="7F83A0EC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7C17F22" w14:textId="77777777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07A1B28" w14:textId="1216446F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039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chrane library</w:t>
            </w:r>
          </w:p>
        </w:tc>
        <w:tc>
          <w:tcPr>
            <w:tcW w:w="7088" w:type="dxa"/>
          </w:tcPr>
          <w:p w14:paraId="740A5798" w14:textId="2DAA8A46" w:rsidR="000C1E45" w:rsidRPr="00D6177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#1</w:t>
            </w:r>
            <w:r w:rsidR="004A0393"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4A0393" w:rsidRPr="004A0393">
              <w:rPr>
                <w:rFonts w:ascii="Times New Roman" w:eastAsia="宋体" w:hAnsi="Times New Roman" w:cs="Times New Roman"/>
                <w:sz w:val="24"/>
                <w:szCs w:val="24"/>
              </w:rPr>
              <w:t>sleep OR Obstructive Sleep Apnea-Hypopnea Syndrome OR Obstructive Sleep Apnea OR Obstructive Sleep Apnea Syndrome OR OSA OR OSAHS OR OSAS</w:t>
            </w:r>
            <w:r w:rsidR="004A0393"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="004A0393"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="004A0393"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Word variations have been searched)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4</w:t>
            </w:r>
          </w:p>
          <w:p w14:paraId="362D8CAD" w14:textId="705772C8" w:rsidR="000C1E45" w:rsidRPr="00D6177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  <w:proofErr w:type="spell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scriptor: [</w:t>
            </w:r>
            <w:r w:rsidR="004A0393" w:rsidRPr="004A0393">
              <w:rPr>
                <w:rFonts w:ascii="Times New Roman" w:eastAsia="宋体" w:hAnsi="Times New Roman" w:cs="Times New Roman"/>
                <w:sz w:val="24"/>
                <w:szCs w:val="24"/>
              </w:rPr>
              <w:t>cystic fibrosis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] explode all trees---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,371</w:t>
            </w:r>
          </w:p>
          <w:p w14:paraId="0C7A9BDF" w14:textId="4A925335" w:rsidR="000C1E45" w:rsidRPr="00D61777" w:rsidRDefault="000C1E45" w:rsidP="004A0393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(</w:t>
            </w:r>
            <w:r w:rsidR="004A0393" w:rsidRPr="004A0393">
              <w:rPr>
                <w:rFonts w:ascii="Times New Roman" w:eastAsia="宋体" w:hAnsi="Times New Roman" w:cs="Times New Roman"/>
                <w:sz w:val="24"/>
                <w:szCs w:val="24"/>
              </w:rPr>
              <w:t>cystic fibrosi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Word variations have been searched)---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,459</w:t>
            </w:r>
          </w:p>
          <w:p w14:paraId="56BA7760" w14:textId="121C11CD" w:rsidR="000C1E45" w:rsidRPr="00D61777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,3</w:t>
            </w:r>
            <w:r w:rsidR="007B4F52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2770928B" w14:textId="0D9424A6" w:rsidR="000C1E45" w:rsidRPr="00892A01" w:rsidRDefault="000C1E45" w:rsidP="00D029B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>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#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D61777"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45" w:type="dxa"/>
          </w:tcPr>
          <w:p w14:paraId="0399B3A3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3BA08A9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3B68123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4EA2FFC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2F50B5B" w14:textId="3E7517F4" w:rsidR="000C1E45" w:rsidRPr="00D61777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4A039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0C1E45" w:rsidRPr="004B0084" w14:paraId="1823CDAB" w14:textId="1DC191EE" w:rsidTr="000C1E45">
        <w:trPr>
          <w:trHeight w:val="1457"/>
          <w:jc w:val="center"/>
        </w:trPr>
        <w:tc>
          <w:tcPr>
            <w:tcW w:w="1276" w:type="dxa"/>
          </w:tcPr>
          <w:p w14:paraId="3322BAFD" w14:textId="77777777" w:rsidR="000C1E45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2C6D395" w14:textId="77777777" w:rsidR="000C1E45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FEC4160" w14:textId="566C4603" w:rsidR="000C1E45" w:rsidRPr="00D61777" w:rsidRDefault="000C1E45" w:rsidP="00AA333B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4A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E64A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KI</w:t>
            </w:r>
          </w:p>
        </w:tc>
        <w:tc>
          <w:tcPr>
            <w:tcW w:w="7088" w:type="dxa"/>
          </w:tcPr>
          <w:p w14:paraId="2D6373B3" w14:textId="1BE043A5" w:rsidR="000C1E45" w:rsidRDefault="000C1E45" w:rsidP="000927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r w:rsidR="00A94DD4" w:rsidRPr="00A94DD4">
              <w:rPr>
                <w:rFonts w:ascii="Times New Roman" w:eastAsia="宋体" w:hAnsi="Times New Roman" w:cs="Times New Roman"/>
                <w:sz w:val="24"/>
                <w:szCs w:val="24"/>
              </w:rPr>
              <w:t>(SU=Obstructive Sleep Apnea-Hypopnea Syndrome) OR (TKA=sleep OR Obstructive Sleep Apnea-Hypopnea Syndrome OR Obstructive Sleep Apnea OR Obstructive Sleep Apnea Syndrome OR OSA OR OSAHS OR OSAS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A94DD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A94DD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6</w:t>
            </w:r>
          </w:p>
          <w:p w14:paraId="4FB358F6" w14:textId="15E9262D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#2 </w:t>
            </w:r>
            <w:r w:rsidR="00143083" w:rsidRPr="00143083">
              <w:rPr>
                <w:rFonts w:ascii="Times New Roman" w:eastAsia="宋体" w:hAnsi="Times New Roman" w:cs="Times New Roman"/>
                <w:sz w:val="24"/>
                <w:szCs w:val="24"/>
              </w:rPr>
              <w:t>(SU=cystic fibrosis) OR (TKA=cystic fibrosis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--</w:t>
            </w:r>
            <w:r w:rsidR="001430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14308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8</w:t>
            </w:r>
          </w:p>
          <w:p w14:paraId="6594CA5A" w14:textId="6928F096" w:rsidR="000C1E45" w:rsidRPr="005E754A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#1 AND #2---</w:t>
            </w:r>
            <w:r w:rsidR="00E64AB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845" w:type="dxa"/>
          </w:tcPr>
          <w:p w14:paraId="45BC035E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D7EFE46" w14:textId="77777777" w:rsidR="000C1E45" w:rsidRDefault="000C1E45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26081235" w14:textId="1164EF6A" w:rsidR="000C1E45" w:rsidRDefault="00E64ABB" w:rsidP="00276986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</w:tr>
    </w:tbl>
    <w:p w14:paraId="30149934" w14:textId="77777777" w:rsidR="00174A9D" w:rsidRDefault="00174A9D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3B649F" w14:textId="77777777" w:rsidR="00507B95" w:rsidRDefault="00507B95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3D8EB3" w14:textId="018D9601" w:rsidR="000B64F7" w:rsidRDefault="000B64F7" w:rsidP="000B64F7">
      <w:pPr>
        <w:rPr>
          <w:rFonts w:ascii="Times New Roman" w:hAnsi="Times New Roman" w:cs="Times New Roman"/>
          <w:sz w:val="24"/>
          <w:szCs w:val="28"/>
        </w:rPr>
      </w:pPr>
    </w:p>
    <w:p w14:paraId="1D9EB6E4" w14:textId="77777777" w:rsidR="00507B95" w:rsidRDefault="00507B95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EBB9AA" w14:textId="77777777" w:rsidR="003020A3" w:rsidRDefault="003020A3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6962F" w14:textId="31B4D98A" w:rsidR="003020A3" w:rsidRPr="004B0084" w:rsidRDefault="003020A3" w:rsidP="004433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020A3" w:rsidRPr="004B0084" w:rsidSect="000C1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782E1" w14:textId="77777777" w:rsidR="00800EF4" w:rsidRDefault="00800EF4" w:rsidP="00443337">
      <w:pPr>
        <w:rPr>
          <w:rFonts w:hint="eastAsia"/>
        </w:rPr>
      </w:pPr>
      <w:r>
        <w:separator/>
      </w:r>
    </w:p>
  </w:endnote>
  <w:endnote w:type="continuationSeparator" w:id="0">
    <w:p w14:paraId="75266126" w14:textId="77777777" w:rsidR="00800EF4" w:rsidRDefault="00800EF4" w:rsidP="004433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C9ACF" w14:textId="77777777" w:rsidR="00800EF4" w:rsidRDefault="00800EF4" w:rsidP="00443337">
      <w:pPr>
        <w:rPr>
          <w:rFonts w:hint="eastAsia"/>
        </w:rPr>
      </w:pPr>
      <w:r>
        <w:separator/>
      </w:r>
    </w:p>
  </w:footnote>
  <w:footnote w:type="continuationSeparator" w:id="0">
    <w:p w14:paraId="43053E5C" w14:textId="77777777" w:rsidR="00800EF4" w:rsidRDefault="00800EF4" w:rsidP="004433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C4"/>
    <w:rsid w:val="0001065E"/>
    <w:rsid w:val="00017FA4"/>
    <w:rsid w:val="00024BF9"/>
    <w:rsid w:val="000416ED"/>
    <w:rsid w:val="0008181C"/>
    <w:rsid w:val="00092786"/>
    <w:rsid w:val="000A4061"/>
    <w:rsid w:val="000B619E"/>
    <w:rsid w:val="000B64F7"/>
    <w:rsid w:val="000B74A1"/>
    <w:rsid w:val="000C1E45"/>
    <w:rsid w:val="001078E6"/>
    <w:rsid w:val="0011108D"/>
    <w:rsid w:val="00114430"/>
    <w:rsid w:val="00143083"/>
    <w:rsid w:val="0014421B"/>
    <w:rsid w:val="00173ED5"/>
    <w:rsid w:val="00174A9D"/>
    <w:rsid w:val="00174EEB"/>
    <w:rsid w:val="001A74A0"/>
    <w:rsid w:val="001B0460"/>
    <w:rsid w:val="001B0511"/>
    <w:rsid w:val="001B05A2"/>
    <w:rsid w:val="001C25D0"/>
    <w:rsid w:val="001F5F61"/>
    <w:rsid w:val="002221C4"/>
    <w:rsid w:val="00235AD5"/>
    <w:rsid w:val="00237B10"/>
    <w:rsid w:val="00247952"/>
    <w:rsid w:val="00276986"/>
    <w:rsid w:val="00287CE6"/>
    <w:rsid w:val="002920B6"/>
    <w:rsid w:val="00292649"/>
    <w:rsid w:val="002A342A"/>
    <w:rsid w:val="002F22CB"/>
    <w:rsid w:val="003020A3"/>
    <w:rsid w:val="003152DC"/>
    <w:rsid w:val="00326352"/>
    <w:rsid w:val="003278B2"/>
    <w:rsid w:val="003334E3"/>
    <w:rsid w:val="00357ED4"/>
    <w:rsid w:val="00364991"/>
    <w:rsid w:val="00377443"/>
    <w:rsid w:val="0038499E"/>
    <w:rsid w:val="003C58BE"/>
    <w:rsid w:val="003D2CFC"/>
    <w:rsid w:val="003F712B"/>
    <w:rsid w:val="00400BCA"/>
    <w:rsid w:val="00414768"/>
    <w:rsid w:val="00443337"/>
    <w:rsid w:val="004579E5"/>
    <w:rsid w:val="004974F6"/>
    <w:rsid w:val="004A0393"/>
    <w:rsid w:val="004B0084"/>
    <w:rsid w:val="004E3F9A"/>
    <w:rsid w:val="004F29A0"/>
    <w:rsid w:val="00507B95"/>
    <w:rsid w:val="005129F2"/>
    <w:rsid w:val="00523B90"/>
    <w:rsid w:val="00555F77"/>
    <w:rsid w:val="00563CCC"/>
    <w:rsid w:val="005807DC"/>
    <w:rsid w:val="00585718"/>
    <w:rsid w:val="00595620"/>
    <w:rsid w:val="00595AAE"/>
    <w:rsid w:val="005A730B"/>
    <w:rsid w:val="005B716B"/>
    <w:rsid w:val="005D359C"/>
    <w:rsid w:val="005E754A"/>
    <w:rsid w:val="006036B3"/>
    <w:rsid w:val="0063277B"/>
    <w:rsid w:val="0064350A"/>
    <w:rsid w:val="00663A08"/>
    <w:rsid w:val="006949DB"/>
    <w:rsid w:val="006A5836"/>
    <w:rsid w:val="006D09C7"/>
    <w:rsid w:val="006E2500"/>
    <w:rsid w:val="006F1C24"/>
    <w:rsid w:val="0074002B"/>
    <w:rsid w:val="0076553B"/>
    <w:rsid w:val="007753BE"/>
    <w:rsid w:val="0078636F"/>
    <w:rsid w:val="00795C12"/>
    <w:rsid w:val="00796239"/>
    <w:rsid w:val="007B4F52"/>
    <w:rsid w:val="007D6D9A"/>
    <w:rsid w:val="007F1C30"/>
    <w:rsid w:val="007F272D"/>
    <w:rsid w:val="007F7D8C"/>
    <w:rsid w:val="00800531"/>
    <w:rsid w:val="00800EF4"/>
    <w:rsid w:val="00815B4C"/>
    <w:rsid w:val="00831770"/>
    <w:rsid w:val="00872B00"/>
    <w:rsid w:val="00881186"/>
    <w:rsid w:val="00892A01"/>
    <w:rsid w:val="008A457F"/>
    <w:rsid w:val="008C0F19"/>
    <w:rsid w:val="009028E6"/>
    <w:rsid w:val="00931235"/>
    <w:rsid w:val="009435B6"/>
    <w:rsid w:val="00975C67"/>
    <w:rsid w:val="00981D34"/>
    <w:rsid w:val="0098393B"/>
    <w:rsid w:val="00985550"/>
    <w:rsid w:val="009C1D1B"/>
    <w:rsid w:val="009D44B8"/>
    <w:rsid w:val="009F0B03"/>
    <w:rsid w:val="00A123A7"/>
    <w:rsid w:val="00A23789"/>
    <w:rsid w:val="00A32D15"/>
    <w:rsid w:val="00A94DD4"/>
    <w:rsid w:val="00AA0F36"/>
    <w:rsid w:val="00AA234A"/>
    <w:rsid w:val="00AA526D"/>
    <w:rsid w:val="00AA61AC"/>
    <w:rsid w:val="00AB1A12"/>
    <w:rsid w:val="00AB35E4"/>
    <w:rsid w:val="00AF132D"/>
    <w:rsid w:val="00B13E66"/>
    <w:rsid w:val="00B36F89"/>
    <w:rsid w:val="00B37BC8"/>
    <w:rsid w:val="00B41F1E"/>
    <w:rsid w:val="00B63299"/>
    <w:rsid w:val="00B71F8C"/>
    <w:rsid w:val="00B77D70"/>
    <w:rsid w:val="00BA3D74"/>
    <w:rsid w:val="00BA581A"/>
    <w:rsid w:val="00BC49EF"/>
    <w:rsid w:val="00C16BB6"/>
    <w:rsid w:val="00C41DE1"/>
    <w:rsid w:val="00C56B75"/>
    <w:rsid w:val="00C61226"/>
    <w:rsid w:val="00C92904"/>
    <w:rsid w:val="00CC1EC1"/>
    <w:rsid w:val="00CC30CA"/>
    <w:rsid w:val="00CD4D49"/>
    <w:rsid w:val="00CE715D"/>
    <w:rsid w:val="00D029BE"/>
    <w:rsid w:val="00D17594"/>
    <w:rsid w:val="00D61777"/>
    <w:rsid w:val="00D778C8"/>
    <w:rsid w:val="00DA5B50"/>
    <w:rsid w:val="00DF5478"/>
    <w:rsid w:val="00E038BD"/>
    <w:rsid w:val="00E51A34"/>
    <w:rsid w:val="00E62D5E"/>
    <w:rsid w:val="00E64ABB"/>
    <w:rsid w:val="00E7645C"/>
    <w:rsid w:val="00E90A5E"/>
    <w:rsid w:val="00EA6707"/>
    <w:rsid w:val="00EB2D9F"/>
    <w:rsid w:val="00EF4FAF"/>
    <w:rsid w:val="00F449B0"/>
    <w:rsid w:val="00F93CF0"/>
    <w:rsid w:val="00F94845"/>
    <w:rsid w:val="00FF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12B8F9"/>
  <w15:chartTrackingRefBased/>
  <w15:docId w15:val="{66110810-37F1-4FBD-9AFB-2367B4D7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337"/>
    <w:rPr>
      <w:sz w:val="18"/>
      <w:szCs w:val="18"/>
    </w:rPr>
  </w:style>
  <w:style w:type="table" w:styleId="a7">
    <w:name w:val="Table Grid"/>
    <w:basedOn w:val="a1"/>
    <w:uiPriority w:val="59"/>
    <w:rsid w:val="006A583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rsid w:val="006A5836"/>
    <w:rPr>
      <w:color w:val="005A84"/>
      <w:u w:val="none"/>
    </w:rPr>
  </w:style>
  <w:style w:type="character" w:customStyle="1" w:styleId="hiddennatural">
    <w:name w:val="hiddennatural"/>
    <w:basedOn w:val="a0"/>
    <w:rsid w:val="006A5836"/>
  </w:style>
  <w:style w:type="character" w:customStyle="1" w:styleId="term">
    <w:name w:val="term"/>
    <w:basedOn w:val="a0"/>
    <w:qFormat/>
    <w:rsid w:val="006A5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2</Pages>
  <Words>282</Words>
  <Characters>1915</Characters>
  <Application>Microsoft Office Word</Application>
  <DocSecurity>0</DocSecurity>
  <Lines>106</Lines>
  <Paragraphs>39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yan</dc:creator>
  <cp:keywords/>
  <dc:description/>
  <cp:lastModifiedBy>嘉庆 蒋</cp:lastModifiedBy>
  <cp:revision>21</cp:revision>
  <dcterms:created xsi:type="dcterms:W3CDTF">2024-06-23T02:34:00Z</dcterms:created>
  <dcterms:modified xsi:type="dcterms:W3CDTF">2026-06-24T09:37:00Z</dcterms:modified>
</cp:coreProperties>
</file>